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256F" w:rsidRPr="00FB256F" w:rsidRDefault="00FB256F" w:rsidP="00FB256F">
      <w:pPr>
        <w:pStyle w:val="Tabellenbeschriftung"/>
        <w:spacing w:line="480" w:lineRule="auto"/>
        <w:jc w:val="left"/>
        <w:outlineLvl w:val="0"/>
        <w:rPr>
          <w:rFonts w:ascii="Times New Roman" w:hAnsi="Times New Roman" w:cs="Times New Roman"/>
          <w:b/>
          <w:i w:val="0"/>
          <w:color w:val="000000" w:themeColor="text1"/>
          <w:sz w:val="24"/>
          <w:lang w:val="en-US"/>
        </w:rPr>
      </w:pPr>
      <w:bookmarkStart w:id="0" w:name="_GoBack"/>
      <w:r w:rsidRPr="00FB256F">
        <w:rPr>
          <w:rFonts w:ascii="Times New Roman" w:hAnsi="Times New Roman" w:cs="Times New Roman"/>
          <w:b/>
          <w:i w:val="0"/>
          <w:color w:val="000000" w:themeColor="text1"/>
          <w:sz w:val="24"/>
          <w:lang w:val="en-US"/>
        </w:rPr>
        <w:t xml:space="preserve">S2 Table: </w:t>
      </w:r>
      <w:r w:rsidRPr="00FB256F">
        <w:rPr>
          <w:rFonts w:ascii="Times New Roman" w:hAnsi="Times New Roman" w:cs="Times New Roman"/>
          <w:b/>
          <w:bCs w:val="0"/>
          <w:i w:val="0"/>
          <w:iCs w:val="0"/>
          <w:color w:val="000000" w:themeColor="text1"/>
          <w:sz w:val="24"/>
          <w:lang w:val="en-US"/>
        </w:rPr>
        <w:t>List of used secondary western blot antibodies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202"/>
        <w:gridCol w:w="1483"/>
        <w:gridCol w:w="3544"/>
      </w:tblGrid>
      <w:tr w:rsidR="00FB256F" w:rsidRPr="00DE1BD7" w:rsidTr="009C1BCE">
        <w:tc>
          <w:tcPr>
            <w:tcW w:w="1560" w:type="dxa"/>
          </w:tcPr>
          <w:bookmarkEnd w:id="0"/>
          <w:p w:rsidR="00FB256F" w:rsidRPr="00DE1BD7" w:rsidRDefault="00FB256F" w:rsidP="009C1BCE">
            <w:pPr>
              <w:pStyle w:val="TabelleMaterialMethoden"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202" w:type="dxa"/>
          </w:tcPr>
          <w:p w:rsidR="00FB256F" w:rsidRPr="00DE1BD7" w:rsidRDefault="00FB256F" w:rsidP="009C1BCE">
            <w:pPr>
              <w:pStyle w:val="TabelleMaterialMethoden"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Antibody</w:t>
            </w:r>
            <w:r w:rsidRPr="00DE1B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Pr="00DE1BD7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dilution</w:t>
            </w:r>
          </w:p>
        </w:tc>
        <w:tc>
          <w:tcPr>
            <w:tcW w:w="1483" w:type="dxa"/>
          </w:tcPr>
          <w:p w:rsidR="00FB256F" w:rsidRPr="00DE1BD7" w:rsidRDefault="00FB256F" w:rsidP="009C1BCE">
            <w:pPr>
              <w:pStyle w:val="TabelleMaterialMethoden"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Species</w:t>
            </w:r>
          </w:p>
        </w:tc>
        <w:tc>
          <w:tcPr>
            <w:tcW w:w="3544" w:type="dxa"/>
          </w:tcPr>
          <w:p w:rsidR="00FB256F" w:rsidRPr="00DE1BD7" w:rsidRDefault="00FB256F" w:rsidP="009C1BCE">
            <w:pPr>
              <w:pStyle w:val="TabelleMaterialMethoden"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Company</w:t>
            </w:r>
          </w:p>
        </w:tc>
      </w:tr>
      <w:tr w:rsidR="00FB256F" w:rsidRPr="00DE1BD7" w:rsidTr="009C1BCE">
        <w:tc>
          <w:tcPr>
            <w:tcW w:w="1560" w:type="dxa"/>
          </w:tcPr>
          <w:p w:rsidR="00FB256F" w:rsidRPr="00DE1BD7" w:rsidRDefault="00FB256F" w:rsidP="009C1BCE">
            <w:pPr>
              <w:pStyle w:val="TabelleMaterialMethoden"/>
              <w:spacing w:before="100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mouse IgG</w:t>
            </w:r>
          </w:p>
        </w:tc>
        <w:tc>
          <w:tcPr>
            <w:tcW w:w="2202" w:type="dxa"/>
          </w:tcPr>
          <w:p w:rsidR="00FB256F" w:rsidRPr="00DE1BD7" w:rsidRDefault="00FB256F" w:rsidP="009C1BCE">
            <w:pPr>
              <w:pStyle w:val="TabelleMaterialMethoden"/>
              <w:spacing w:before="100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.000-1:20.000</w:t>
            </w:r>
          </w:p>
        </w:tc>
        <w:tc>
          <w:tcPr>
            <w:tcW w:w="1483" w:type="dxa"/>
          </w:tcPr>
          <w:p w:rsidR="00FB256F" w:rsidRPr="00DE1BD7" w:rsidRDefault="00FB256F" w:rsidP="009C1BCE">
            <w:pPr>
              <w:pStyle w:val="TabelleMaterialMethoden"/>
              <w:spacing w:before="100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at</w:t>
            </w:r>
          </w:p>
        </w:tc>
        <w:tc>
          <w:tcPr>
            <w:tcW w:w="3544" w:type="dxa"/>
          </w:tcPr>
          <w:p w:rsidR="00FB256F" w:rsidRPr="00DE1BD7" w:rsidRDefault="00FB256F" w:rsidP="009C1BCE">
            <w:pPr>
              <w:pStyle w:val="TabelleMaterialMethoden"/>
              <w:spacing w:before="100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nta Cruz Biotechnology Inc., USA</w:t>
            </w:r>
          </w:p>
        </w:tc>
      </w:tr>
      <w:tr w:rsidR="00FB256F" w:rsidRPr="00DE1BD7" w:rsidTr="009C1BCE">
        <w:tc>
          <w:tcPr>
            <w:tcW w:w="1560" w:type="dxa"/>
          </w:tcPr>
          <w:p w:rsidR="00FB256F" w:rsidRPr="00DE1BD7" w:rsidRDefault="00FB256F" w:rsidP="009C1BCE">
            <w:pPr>
              <w:pStyle w:val="TabelleMaterialMethoden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rabbit IgG</w:t>
            </w:r>
          </w:p>
        </w:tc>
        <w:tc>
          <w:tcPr>
            <w:tcW w:w="2202" w:type="dxa"/>
          </w:tcPr>
          <w:p w:rsidR="00FB256F" w:rsidRPr="00DE1BD7" w:rsidRDefault="00FB256F" w:rsidP="009C1BCE">
            <w:pPr>
              <w:pStyle w:val="TabelleMaterialMethoden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5.000-1:50.000</w:t>
            </w:r>
          </w:p>
        </w:tc>
        <w:tc>
          <w:tcPr>
            <w:tcW w:w="1483" w:type="dxa"/>
          </w:tcPr>
          <w:p w:rsidR="00FB256F" w:rsidRPr="00DE1BD7" w:rsidRDefault="00FB256F" w:rsidP="009C1BCE">
            <w:pPr>
              <w:pStyle w:val="TabelleMaterialMethoden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at</w:t>
            </w:r>
          </w:p>
        </w:tc>
        <w:tc>
          <w:tcPr>
            <w:tcW w:w="3544" w:type="dxa"/>
          </w:tcPr>
          <w:p w:rsidR="00FB256F" w:rsidRPr="00DE1BD7" w:rsidRDefault="00FB256F" w:rsidP="009C1BCE">
            <w:pPr>
              <w:pStyle w:val="TabelleMaterialMethoden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itomics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®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USA</w:t>
            </w:r>
          </w:p>
        </w:tc>
      </w:tr>
      <w:tr w:rsidR="00FB256F" w:rsidRPr="00DE1BD7" w:rsidTr="009C1BCE">
        <w:tc>
          <w:tcPr>
            <w:tcW w:w="1560" w:type="dxa"/>
          </w:tcPr>
          <w:p w:rsidR="00FB256F" w:rsidRPr="00DE1BD7" w:rsidRDefault="00FB256F" w:rsidP="009C1BCE">
            <w:pPr>
              <w:pStyle w:val="TabelleMaterialMethoden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goat IgG</w:t>
            </w:r>
          </w:p>
        </w:tc>
        <w:tc>
          <w:tcPr>
            <w:tcW w:w="2202" w:type="dxa"/>
          </w:tcPr>
          <w:p w:rsidR="00FB256F" w:rsidRPr="00DE1BD7" w:rsidRDefault="00FB256F" w:rsidP="009C1BCE">
            <w:pPr>
              <w:pStyle w:val="TabelleMaterialMethoden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.000</w:t>
            </w:r>
          </w:p>
        </w:tc>
        <w:tc>
          <w:tcPr>
            <w:tcW w:w="1483" w:type="dxa"/>
          </w:tcPr>
          <w:p w:rsidR="00FB256F" w:rsidRPr="00DE1BD7" w:rsidRDefault="00FB256F" w:rsidP="009C1BCE">
            <w:pPr>
              <w:pStyle w:val="TabelleMaterialMethoden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key</w:t>
            </w:r>
          </w:p>
        </w:tc>
        <w:tc>
          <w:tcPr>
            <w:tcW w:w="3544" w:type="dxa"/>
          </w:tcPr>
          <w:p w:rsidR="00FB256F" w:rsidRPr="00DE1BD7" w:rsidRDefault="00FB256F" w:rsidP="009C1BCE">
            <w:pPr>
              <w:pStyle w:val="TabelleMaterialMethoden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nta Cruz Biotechnology Inc., USA</w:t>
            </w:r>
          </w:p>
        </w:tc>
      </w:tr>
    </w:tbl>
    <w:p w:rsidR="00024820" w:rsidRDefault="00FB256F"/>
    <w:sectPr w:rsidR="00024820" w:rsidSect="00FA13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56F"/>
    <w:rsid w:val="00297641"/>
    <w:rsid w:val="002E618D"/>
    <w:rsid w:val="00761991"/>
    <w:rsid w:val="008657D6"/>
    <w:rsid w:val="009455D7"/>
    <w:rsid w:val="00F272DC"/>
    <w:rsid w:val="00FA13D5"/>
    <w:rsid w:val="00FB256F"/>
    <w:rsid w:val="00FD4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CB59624-A2E4-C848-8213-0FAA020D3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25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leMaterialMethoden">
    <w:name w:val="Tabelle Material Methoden"/>
    <w:basedOn w:val="Normal"/>
    <w:uiPriority w:val="99"/>
    <w:qFormat/>
    <w:rsid w:val="00FB256F"/>
    <w:pPr>
      <w:tabs>
        <w:tab w:val="left" w:pos="3435"/>
      </w:tabs>
      <w:spacing w:before="2" w:after="2" w:line="360" w:lineRule="auto"/>
      <w:jc w:val="both"/>
    </w:pPr>
    <w:rPr>
      <w:rFonts w:ascii="Arial" w:hAnsi="Arial" w:cs="Helvetica"/>
      <w:sz w:val="20"/>
      <w:szCs w:val="26"/>
    </w:rPr>
  </w:style>
  <w:style w:type="table" w:styleId="TableGrid">
    <w:name w:val="Table Grid"/>
    <w:basedOn w:val="TableNormal"/>
    <w:uiPriority w:val="99"/>
    <w:rsid w:val="00FB256F"/>
    <w:rPr>
      <w:lang w:val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ellenbeschriftung">
    <w:name w:val="Tabellenbeschriftung"/>
    <w:basedOn w:val="Normal"/>
    <w:uiPriority w:val="99"/>
    <w:qFormat/>
    <w:rsid w:val="00FB256F"/>
    <w:pPr>
      <w:spacing w:after="120" w:line="360" w:lineRule="auto"/>
      <w:jc w:val="both"/>
    </w:pPr>
    <w:rPr>
      <w:rFonts w:ascii="Arial" w:hAnsi="Arial"/>
      <w:bCs/>
      <w:i/>
      <w:iCs/>
      <w:sz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Ludwig</dc:creator>
  <cp:keywords/>
  <dc:description/>
  <cp:lastModifiedBy>Johannes Ludwig</cp:lastModifiedBy>
  <cp:revision>1</cp:revision>
  <dcterms:created xsi:type="dcterms:W3CDTF">2018-05-13T18:44:00Z</dcterms:created>
  <dcterms:modified xsi:type="dcterms:W3CDTF">2018-05-13T18:44:00Z</dcterms:modified>
</cp:coreProperties>
</file>